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6EB" w:rsidRPr="0013302F" w:rsidRDefault="00E226EB" w:rsidP="00E226EB">
      <w:pPr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proofErr w:type="gramStart"/>
      <w:r w:rsidRPr="0013302F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3 Table</w:t>
      </w:r>
      <w:r w:rsidRPr="0013302F">
        <w:rPr>
          <w:rFonts w:ascii="Arial" w:hAnsi="Arial" w:cs="Arial"/>
          <w:b/>
          <w:color w:val="000000" w:themeColor="text1"/>
        </w:rPr>
        <w:t>.</w:t>
      </w:r>
      <w:proofErr w:type="gramEnd"/>
      <w:r w:rsidRPr="0013302F">
        <w:rPr>
          <w:rFonts w:ascii="Arial" w:hAnsi="Arial" w:cs="Arial"/>
          <w:b/>
          <w:color w:val="000000" w:themeColor="text1"/>
        </w:rPr>
        <w:t xml:space="preserve"> The 20 most enriched genes in cell cluster 2 from </w:t>
      </w:r>
      <w:proofErr w:type="spellStart"/>
      <w:r w:rsidRPr="0013302F">
        <w:rPr>
          <w:rFonts w:ascii="Arial" w:hAnsi="Arial" w:cs="Arial"/>
          <w:b/>
          <w:color w:val="000000" w:themeColor="text1"/>
        </w:rPr>
        <w:t>scRNAseq</w:t>
      </w:r>
      <w:proofErr w:type="spellEnd"/>
      <w:r w:rsidRPr="0013302F">
        <w:rPr>
          <w:rFonts w:ascii="Arial" w:hAnsi="Arial" w:cs="Arial"/>
          <w:b/>
          <w:color w:val="000000" w:themeColor="text1"/>
        </w:rPr>
        <w:t>.</w:t>
      </w:r>
    </w:p>
    <w:p w:rsidR="00E226EB" w:rsidRPr="0013302F" w:rsidRDefault="00E226EB" w:rsidP="00E226EB">
      <w:pPr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9033" w:type="dxa"/>
        <w:tblLook w:val="04A0" w:firstRow="1" w:lastRow="0" w:firstColumn="1" w:lastColumn="0" w:noHBand="0" w:noVBand="1"/>
      </w:tblPr>
      <w:tblGrid>
        <w:gridCol w:w="1264"/>
        <w:gridCol w:w="1264"/>
        <w:gridCol w:w="1398"/>
        <w:gridCol w:w="1264"/>
        <w:gridCol w:w="1264"/>
        <w:gridCol w:w="1315"/>
        <w:gridCol w:w="1264"/>
      </w:tblGrid>
      <w:tr w:rsidR="00E226EB" w:rsidRPr="0013302F" w:rsidTr="00151A32">
        <w:trPr>
          <w:trHeight w:val="302"/>
        </w:trPr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b/>
                <w:bCs/>
                <w:color w:val="000000"/>
              </w:rPr>
              <w:t>p_val</w:t>
            </w:r>
            <w:proofErr w:type="spellEnd"/>
          </w:p>
        </w:tc>
        <w:tc>
          <w:tcPr>
            <w:tcW w:w="1398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b/>
                <w:bCs/>
                <w:color w:val="000000"/>
              </w:rPr>
              <w:t>avg_logFC</w:t>
            </w:r>
            <w:proofErr w:type="spellEnd"/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pct.1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pct.2</w:t>
            </w:r>
          </w:p>
        </w:tc>
        <w:tc>
          <w:tcPr>
            <w:tcW w:w="1315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b/>
                <w:bCs/>
                <w:color w:val="000000"/>
              </w:rPr>
              <w:t>p_val_adj</w:t>
            </w:r>
            <w:proofErr w:type="spellEnd"/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cluster</w:t>
            </w:r>
          </w:p>
        </w:tc>
      </w:tr>
      <w:tr w:rsidR="00E226EB" w:rsidRPr="0013302F" w:rsidTr="00151A32">
        <w:trPr>
          <w:trHeight w:val="302"/>
        </w:trPr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Ubb</w:t>
            </w:r>
            <w:proofErr w:type="spellEnd"/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03E-163</w:t>
            </w:r>
          </w:p>
        </w:tc>
        <w:tc>
          <w:tcPr>
            <w:tcW w:w="1398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-0.93556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65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73</w:t>
            </w:r>
          </w:p>
        </w:tc>
        <w:tc>
          <w:tcPr>
            <w:tcW w:w="1315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75E-159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226EB" w:rsidRPr="0013302F" w:rsidTr="00151A32">
        <w:trPr>
          <w:trHeight w:val="302"/>
        </w:trPr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Ppia</w:t>
            </w:r>
            <w:proofErr w:type="spellEnd"/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44E-133</w:t>
            </w:r>
          </w:p>
        </w:tc>
        <w:tc>
          <w:tcPr>
            <w:tcW w:w="1398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-0.75829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09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67</w:t>
            </w:r>
          </w:p>
        </w:tc>
        <w:tc>
          <w:tcPr>
            <w:tcW w:w="1315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66E-129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226EB" w:rsidRPr="0013302F" w:rsidTr="00151A32">
        <w:trPr>
          <w:trHeight w:val="302"/>
        </w:trPr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Fth1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56E-120</w:t>
            </w:r>
          </w:p>
        </w:tc>
        <w:tc>
          <w:tcPr>
            <w:tcW w:w="1398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-0.95584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25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95</w:t>
            </w:r>
          </w:p>
        </w:tc>
        <w:tc>
          <w:tcPr>
            <w:tcW w:w="1315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88E-116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226EB" w:rsidRPr="0013302F" w:rsidTr="00151A32">
        <w:trPr>
          <w:trHeight w:val="302"/>
        </w:trPr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Chchd2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16E-119</w:t>
            </w:r>
          </w:p>
        </w:tc>
        <w:tc>
          <w:tcPr>
            <w:tcW w:w="1398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-0.7309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33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55</w:t>
            </w:r>
          </w:p>
        </w:tc>
        <w:tc>
          <w:tcPr>
            <w:tcW w:w="1315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15E-115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226EB" w:rsidRPr="0013302F" w:rsidTr="00151A32">
        <w:trPr>
          <w:trHeight w:val="302"/>
        </w:trPr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Gapdh</w:t>
            </w:r>
            <w:proofErr w:type="spellEnd"/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66E-117</w:t>
            </w:r>
          </w:p>
        </w:tc>
        <w:tc>
          <w:tcPr>
            <w:tcW w:w="1398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-0.72638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41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63</w:t>
            </w:r>
          </w:p>
        </w:tc>
        <w:tc>
          <w:tcPr>
            <w:tcW w:w="1315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.76E-113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226EB" w:rsidRPr="0013302F" w:rsidTr="00151A32">
        <w:trPr>
          <w:trHeight w:val="302"/>
        </w:trPr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Tpt1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32E-117</w:t>
            </w:r>
          </w:p>
        </w:tc>
        <w:tc>
          <w:tcPr>
            <w:tcW w:w="1398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-1.02683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66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39</w:t>
            </w:r>
          </w:p>
        </w:tc>
        <w:tc>
          <w:tcPr>
            <w:tcW w:w="1315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9.81E-113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226EB" w:rsidRPr="0013302F" w:rsidTr="00151A32">
        <w:trPr>
          <w:trHeight w:val="302"/>
        </w:trPr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Atp1a2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9.51E-117</w:t>
            </w:r>
          </w:p>
        </w:tc>
        <w:tc>
          <w:tcPr>
            <w:tcW w:w="1398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71259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92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22</w:t>
            </w:r>
          </w:p>
        </w:tc>
        <w:tc>
          <w:tcPr>
            <w:tcW w:w="1315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76E-112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226EB" w:rsidRPr="0013302F" w:rsidTr="00151A32">
        <w:trPr>
          <w:trHeight w:val="302"/>
        </w:trPr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Malat1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18E-111</w:t>
            </w:r>
          </w:p>
        </w:tc>
        <w:tc>
          <w:tcPr>
            <w:tcW w:w="1398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71128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99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95</w:t>
            </w:r>
          </w:p>
        </w:tc>
        <w:tc>
          <w:tcPr>
            <w:tcW w:w="1315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18E-107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226EB" w:rsidRPr="0013302F" w:rsidTr="00151A32">
        <w:trPr>
          <w:trHeight w:val="302"/>
        </w:trPr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Eif1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09E-111</w:t>
            </w:r>
          </w:p>
        </w:tc>
        <w:tc>
          <w:tcPr>
            <w:tcW w:w="1398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-0.64229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31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1315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86E-107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226EB" w:rsidRPr="0013302F" w:rsidTr="00151A32">
        <w:trPr>
          <w:trHeight w:val="302"/>
        </w:trPr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Rpl41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.92E-111</w:t>
            </w:r>
          </w:p>
        </w:tc>
        <w:tc>
          <w:tcPr>
            <w:tcW w:w="1398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-1.04957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84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1315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28E-106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226EB" w:rsidRPr="0013302F" w:rsidTr="00151A32">
        <w:trPr>
          <w:trHeight w:val="302"/>
        </w:trPr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Dbi</w:t>
            </w:r>
            <w:proofErr w:type="spellEnd"/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8.02E-111</w:t>
            </w:r>
          </w:p>
        </w:tc>
        <w:tc>
          <w:tcPr>
            <w:tcW w:w="1398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-0.82728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56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69</w:t>
            </w:r>
          </w:p>
        </w:tc>
        <w:tc>
          <w:tcPr>
            <w:tcW w:w="1315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48E-106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226EB" w:rsidRPr="0013302F" w:rsidTr="00151A32">
        <w:trPr>
          <w:trHeight w:val="302"/>
        </w:trPr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Gria2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34E-108</w:t>
            </w:r>
          </w:p>
        </w:tc>
        <w:tc>
          <w:tcPr>
            <w:tcW w:w="1398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43064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48</w:t>
            </w:r>
          </w:p>
        </w:tc>
        <w:tc>
          <w:tcPr>
            <w:tcW w:w="1315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47E-104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226EB" w:rsidRPr="0013302F" w:rsidTr="00151A32">
        <w:trPr>
          <w:trHeight w:val="302"/>
        </w:trPr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Rps10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31E-107</w:t>
            </w:r>
          </w:p>
        </w:tc>
        <w:tc>
          <w:tcPr>
            <w:tcW w:w="1398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-0.92862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05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14</w:t>
            </w:r>
          </w:p>
        </w:tc>
        <w:tc>
          <w:tcPr>
            <w:tcW w:w="1315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9.81E-103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226EB" w:rsidRPr="0013302F" w:rsidTr="00151A32">
        <w:trPr>
          <w:trHeight w:val="302"/>
        </w:trPr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Rps8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45E-106</w:t>
            </w:r>
          </w:p>
        </w:tc>
        <w:tc>
          <w:tcPr>
            <w:tcW w:w="1398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-0.98296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91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49</w:t>
            </w:r>
          </w:p>
        </w:tc>
        <w:tc>
          <w:tcPr>
            <w:tcW w:w="1315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.51E-102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226EB" w:rsidRPr="0013302F" w:rsidTr="00151A32">
        <w:trPr>
          <w:trHeight w:val="302"/>
        </w:trPr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Ckb</w:t>
            </w:r>
            <w:proofErr w:type="spellEnd"/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57E-105</w:t>
            </w:r>
          </w:p>
        </w:tc>
        <w:tc>
          <w:tcPr>
            <w:tcW w:w="1398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-0.62552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81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93</w:t>
            </w:r>
          </w:p>
        </w:tc>
        <w:tc>
          <w:tcPr>
            <w:tcW w:w="1315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.75E-101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226EB" w:rsidRPr="0013302F" w:rsidTr="00151A32">
        <w:trPr>
          <w:trHeight w:val="302"/>
        </w:trPr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Rpl11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52E-104</w:t>
            </w:r>
          </w:p>
        </w:tc>
        <w:tc>
          <w:tcPr>
            <w:tcW w:w="1398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-0.89768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64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11</w:t>
            </w:r>
          </w:p>
        </w:tc>
        <w:tc>
          <w:tcPr>
            <w:tcW w:w="1315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02E-99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226EB" w:rsidRPr="0013302F" w:rsidTr="00151A32">
        <w:trPr>
          <w:trHeight w:val="302"/>
        </w:trPr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Rpl15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.55E-103</w:t>
            </w:r>
          </w:p>
        </w:tc>
        <w:tc>
          <w:tcPr>
            <w:tcW w:w="1398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-0.83682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33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81</w:t>
            </w:r>
          </w:p>
        </w:tc>
        <w:tc>
          <w:tcPr>
            <w:tcW w:w="1315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21E-98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226EB" w:rsidRPr="0013302F" w:rsidTr="00151A32">
        <w:trPr>
          <w:trHeight w:val="302"/>
        </w:trPr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Ldhb</w:t>
            </w:r>
            <w:proofErr w:type="spellEnd"/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47E-102</w:t>
            </w:r>
          </w:p>
        </w:tc>
        <w:tc>
          <w:tcPr>
            <w:tcW w:w="1398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-0.70011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03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41</w:t>
            </w:r>
          </w:p>
        </w:tc>
        <w:tc>
          <w:tcPr>
            <w:tcW w:w="1315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01E-97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226EB" w:rsidRPr="0013302F" w:rsidTr="00151A32">
        <w:trPr>
          <w:trHeight w:val="302"/>
        </w:trPr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Rps27a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87E-101</w:t>
            </w:r>
          </w:p>
        </w:tc>
        <w:tc>
          <w:tcPr>
            <w:tcW w:w="1398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-1.01489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05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18</w:t>
            </w:r>
          </w:p>
        </w:tc>
        <w:tc>
          <w:tcPr>
            <w:tcW w:w="1315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.14E-97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226EB" w:rsidRPr="0013302F" w:rsidTr="00151A32">
        <w:trPr>
          <w:trHeight w:val="302"/>
        </w:trPr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Son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79E-100</w:t>
            </w:r>
          </w:p>
        </w:tc>
        <w:tc>
          <w:tcPr>
            <w:tcW w:w="1398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48915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76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56</w:t>
            </w:r>
          </w:p>
        </w:tc>
        <w:tc>
          <w:tcPr>
            <w:tcW w:w="1315" w:type="dxa"/>
            <w:noWrap/>
            <w:hideMark/>
          </w:tcPr>
          <w:p w:rsidR="00E226EB" w:rsidRPr="0013302F" w:rsidRDefault="00E226EB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16E-96</w:t>
            </w:r>
          </w:p>
        </w:tc>
        <w:tc>
          <w:tcPr>
            <w:tcW w:w="1264" w:type="dxa"/>
            <w:noWrap/>
            <w:hideMark/>
          </w:tcPr>
          <w:p w:rsidR="00E226EB" w:rsidRPr="0013302F" w:rsidRDefault="00E226EB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</w:t>
            </w:r>
          </w:p>
        </w:tc>
      </w:tr>
    </w:tbl>
    <w:p w:rsidR="00E226EB" w:rsidRPr="0013302F" w:rsidRDefault="00E226EB" w:rsidP="00E226EB">
      <w:pPr>
        <w:rPr>
          <w:rFonts w:ascii="Arial" w:hAnsi="Arial" w:cs="Arial"/>
          <w:b/>
          <w:color w:val="000000" w:themeColor="text1"/>
        </w:rPr>
      </w:pPr>
    </w:p>
    <w:p w:rsidR="00E226EB" w:rsidRPr="0013302F" w:rsidRDefault="00E226EB" w:rsidP="00E226EB">
      <w:pPr>
        <w:rPr>
          <w:rFonts w:ascii="Arial" w:hAnsi="Arial" w:cs="Arial"/>
          <w:b/>
          <w:color w:val="000000" w:themeColor="text1"/>
        </w:rPr>
      </w:pPr>
    </w:p>
    <w:p w:rsidR="00E226EB" w:rsidRPr="0013302F" w:rsidRDefault="00E226EB" w:rsidP="00E226EB">
      <w:pPr>
        <w:rPr>
          <w:rFonts w:ascii="Arial" w:hAnsi="Arial" w:cs="Arial"/>
          <w:b/>
          <w:color w:val="000000" w:themeColor="text1"/>
        </w:rPr>
      </w:pPr>
      <w:r w:rsidRPr="0013302F">
        <w:rPr>
          <w:rFonts w:ascii="Arial" w:hAnsi="Arial" w:cs="Arial"/>
          <w:b/>
          <w:color w:val="000000" w:themeColor="text1"/>
        </w:rPr>
        <w:br w:type="page"/>
      </w:r>
    </w:p>
    <w:p w:rsidR="00482B34" w:rsidRDefault="00482B34"/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6EB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A456B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226E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6EB"/>
    <w:pPr>
      <w:spacing w:after="0" w:line="240" w:lineRule="auto"/>
    </w:pPr>
    <w:rPr>
      <w:rFonts w:ascii="Helvetica" w:hAnsi="Helvetica" w:cs="Times New Roman (Body CS)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6EB"/>
    <w:pPr>
      <w:spacing w:after="0" w:line="240" w:lineRule="auto"/>
    </w:pPr>
    <w:rPr>
      <w:rFonts w:ascii="Helvetica" w:hAnsi="Helvetica" w:cs="Times New Roman (Body CS)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09-25T12:32:00Z</dcterms:created>
  <dcterms:modified xsi:type="dcterms:W3CDTF">2020-09-25T12:33:00Z</dcterms:modified>
</cp:coreProperties>
</file>